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92C" w:rsidRPr="00370F56" w:rsidRDefault="002662FF" w:rsidP="0089192C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70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89192C" w:rsidRPr="00370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A17408" w:rsidRPr="00370F56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370F5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89192C" w:rsidRPr="00370F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ocio-demographic profile of the sample in each country (long version)</w:t>
      </w:r>
    </w:p>
    <w:tbl>
      <w:tblPr>
        <w:tblW w:w="5059" w:type="pct"/>
        <w:tblLayout w:type="fixed"/>
        <w:tblLook w:val="04A0"/>
      </w:tblPr>
      <w:tblGrid>
        <w:gridCol w:w="3225"/>
        <w:gridCol w:w="995"/>
        <w:gridCol w:w="856"/>
        <w:gridCol w:w="850"/>
        <w:gridCol w:w="863"/>
        <w:gridCol w:w="850"/>
        <w:gridCol w:w="863"/>
        <w:gridCol w:w="850"/>
        <w:gridCol w:w="967"/>
        <w:gridCol w:w="853"/>
        <w:gridCol w:w="1046"/>
        <w:gridCol w:w="850"/>
        <w:gridCol w:w="853"/>
        <w:gridCol w:w="57"/>
        <w:gridCol w:w="863"/>
        <w:gridCol w:w="957"/>
      </w:tblGrid>
      <w:tr w:rsidR="00F12167" w:rsidRPr="00370F56" w:rsidTr="00C62447">
        <w:trPr>
          <w:trHeight w:val="270"/>
        </w:trPr>
        <w:tc>
          <w:tcPr>
            <w:tcW w:w="1021" w:type="pct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F12167" w:rsidRPr="00F12167" w:rsidRDefault="00F12167" w:rsidP="002662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402" w:type="pct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ountry</w:t>
            </w:r>
          </w:p>
        </w:tc>
        <w:tc>
          <w:tcPr>
            <w:tcW w:w="577" w:type="pct"/>
            <w:gridSpan w:val="2"/>
            <w:vMerge w:val="restart"/>
            <w:tcBorders>
              <w:top w:val="single" w:sz="4" w:space="0" w:color="auto"/>
            </w:tcBorders>
            <w:shd w:val="clear" w:color="000000" w:fill="auto"/>
          </w:tcPr>
          <w:p w:rsidR="00F12167" w:rsidRPr="00F12167" w:rsidRDefault="00F12167" w:rsidP="00F121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Total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000000" w:fill="auto"/>
            <w:noWrap/>
            <w:vAlign w:val="center"/>
            <w:hideMark/>
          </w:tcPr>
          <w:p w:rsidR="00F12167" w:rsidRPr="00F12167" w:rsidRDefault="00F12167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UK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Netherland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Germany</w:t>
            </w:r>
          </w:p>
        </w:tc>
        <w:tc>
          <w:tcPr>
            <w:tcW w:w="57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Spain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Italy</w:t>
            </w:r>
          </w:p>
        </w:tc>
        <w:tc>
          <w:tcPr>
            <w:tcW w:w="5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France</w:t>
            </w:r>
          </w:p>
        </w:tc>
        <w:tc>
          <w:tcPr>
            <w:tcW w:w="577" w:type="pct"/>
            <w:gridSpan w:val="2"/>
            <w:vMerge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F12167" w:rsidRPr="00F12167" w:rsidRDefault="00F1216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000000" w:fill="auto"/>
            <w:noWrap/>
            <w:vAlign w:val="center"/>
            <w:hideMark/>
          </w:tcPr>
          <w:p w:rsidR="002662FF" w:rsidRPr="00F12167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 xml:space="preserve">Child 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Adol</w:t>
            </w:r>
            <w:proofErr w:type="spellEnd"/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GB"/>
              </w:rPr>
              <w:t>Child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tcBorders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2662FF" w:rsidRPr="00F12167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52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48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6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64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3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67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8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62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1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69)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0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70)</w:t>
            </w:r>
          </w:p>
        </w:tc>
        <w:tc>
          <w:tcPr>
            <w:tcW w:w="291" w:type="pct"/>
            <w:gridSpan w:val="2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220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2662FF" w:rsidRPr="00F12167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</w:pPr>
            <w:r w:rsidRPr="00F1216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n-GB"/>
              </w:rPr>
              <w:t>(N=38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ent has more than 1 child with ADHD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8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2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2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3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1)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4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6)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9)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4.4)</w:t>
            </w: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1)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5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5560" w:rsidRPr="00370F56" w:rsidRDefault="002C5560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1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Female parent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7.3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 (6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 (75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8 (75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75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 (6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6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(48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9.0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 (5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5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 (6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6 (6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7 (59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Age range of parent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rital statu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ngl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17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21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21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0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4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370F56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arried/</w:t>
            </w:r>
            <w:r w:rsidR="002662FF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ving with partn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0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 (77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 (72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 (81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63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9 (73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 (73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 (67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74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7 (68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7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1 (87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3 (74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8 (75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eparated/ divorced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0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="00C749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 (15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4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fer not to answ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1)</w:t>
            </w:r>
          </w:p>
        </w:tc>
      </w:tr>
      <w:tr w:rsidR="00C62447" w:rsidRPr="00370F56" w:rsidTr="00C62447">
        <w:trPr>
          <w:trHeight w:val="270"/>
        </w:trPr>
        <w:tc>
          <w:tcPr>
            <w:tcW w:w="1335" w:type="pct"/>
            <w:gridSpan w:val="2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mployment status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orking full tim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3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4.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43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1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0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21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3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 (50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0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 (64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77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 (7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8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 (7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4 (5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1 (55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orking part tim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2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6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4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 (4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3 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9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20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7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5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5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0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1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uden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me-mak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6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2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29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23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(13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employed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3.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2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6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4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fer not to answ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.1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du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yr exams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2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39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7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 (5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 (15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8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ocational qualif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38.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 (34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48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 (5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 (19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0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pleted high schoo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7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17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34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30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24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3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2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 (20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der-graduate degre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39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37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5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2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 (3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 (19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5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t-graduate degre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6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48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4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3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5 (2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5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 formal qualif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9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2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3)</w:t>
            </w:r>
          </w:p>
        </w:tc>
      </w:tr>
      <w:tr w:rsidR="00C62447" w:rsidRPr="00370F56" w:rsidTr="00C62447">
        <w:trPr>
          <w:trHeight w:val="270"/>
        </w:trPr>
        <w:tc>
          <w:tcPr>
            <w:tcW w:w="1335" w:type="pct"/>
            <w:gridSpan w:val="2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Partner employment status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orking full tim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4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39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65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0 (6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66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 (4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71.4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 (51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78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 (4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91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9 (7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3 (69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5 (53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orking part tim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2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6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12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udent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memak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3E6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10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employed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7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4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6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fer not to answ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5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.6)</w:t>
            </w:r>
          </w:p>
        </w:tc>
      </w:tr>
      <w:tr w:rsidR="00C62447" w:rsidRPr="00370F56" w:rsidTr="00C62447">
        <w:trPr>
          <w:trHeight w:val="270"/>
        </w:trPr>
        <w:tc>
          <w:tcPr>
            <w:tcW w:w="1335" w:type="pct"/>
            <w:gridSpan w:val="2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tner’s education*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yr exam</w:t>
            </w:r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6.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2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6.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48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 (13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ocational qualif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46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4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54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51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3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8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 (21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4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mpleted high schoo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3E6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35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40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38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34.8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26.2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 (22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der-graduate degre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35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3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30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24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(18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t-graduate degre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3E6E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47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36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26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27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 (19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 formal qualif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6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4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hild’s age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mean (SD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4 (1.3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6 (1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9 (1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9 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4 (1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6 (1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4 (1.1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.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5 (1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1 (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6 (1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.3 (2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.5 (1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.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e at diagnosis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mean (SD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.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3 (3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.1 (3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9 (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6 (3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.7 (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.3 (4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.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7 (4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0 (4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.1 (4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.1 (3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.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.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ime from first symptoms to diagnosis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an yr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.2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.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2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7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9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.3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ime from diagnosis to medication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,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an yr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9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8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3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4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.5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hild had other therapy prior to starting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4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25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30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26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57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 (50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7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 (43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8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36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4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 (5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 (37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6 (41.1)</w:t>
            </w:r>
          </w:p>
        </w:tc>
      </w:tr>
      <w:tr w:rsidR="00C62447" w:rsidRPr="00370F56" w:rsidTr="00C62447">
        <w:trPr>
          <w:trHeight w:val="346"/>
        </w:trPr>
        <w:tc>
          <w:tcPr>
            <w:tcW w:w="1335" w:type="pct"/>
            <w:gridSpan w:val="2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urrent medication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ethylphenidate 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R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Ritalin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0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5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3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 (60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35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6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33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45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3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3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3 (33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5 (40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thylphenidate long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ting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4.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43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5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32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72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 (6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1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33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41.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26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2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2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 (44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3 (37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xtroamphetamin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19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20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8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0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A5144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ixed amphetamine salts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: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8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17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3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1 </w:t>
            </w:r>
            <w:r w:rsidR="003E6E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5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A5144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Mixed amphetamine salts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: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extended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leas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2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A514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emoline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ylert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20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1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yvans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8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9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3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2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3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3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omoxetine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rattera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3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21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4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5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2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9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 (8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odafinil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ovigil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1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4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5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lonidine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tapres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8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3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5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5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 (5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uanfacine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nex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0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2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3.4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A51449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Guanfacine extended</w:t>
            </w:r>
            <w:r w:rsidR="00370F56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lease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univ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9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2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5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1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9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8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4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4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2662FF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hild receives additional therapy currentl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0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7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 (6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9 (5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 (5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60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 (83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63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0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0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74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1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 (7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 (80.0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8 (62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7 (72.9)</w:t>
            </w:r>
          </w:p>
        </w:tc>
      </w:tr>
      <w:tr w:rsidR="00C62447" w:rsidRPr="00370F56" w:rsidTr="00C62447">
        <w:trPr>
          <w:trHeight w:val="270"/>
        </w:trPr>
        <w:tc>
          <w:tcPr>
            <w:tcW w:w="1606" w:type="pct"/>
            <w:gridSpan w:val="3"/>
            <w:shd w:val="clear" w:color="auto" w:fill="auto"/>
            <w:vAlign w:val="center"/>
            <w:hideMark/>
          </w:tcPr>
          <w:p w:rsidR="00170902" w:rsidRPr="00370F56" w:rsidRDefault="00170902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pecify additional therapy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370F56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ehavio</w:t>
            </w:r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al therapy (</w:t>
            </w:r>
            <w:proofErr w:type="spellStart"/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cl</w:t>
            </w:r>
            <w:proofErr w:type="spellEnd"/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CBT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0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55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C62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(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.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43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4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 (60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4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8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3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4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 (52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 (27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9 (50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370F56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dividual counse</w:t>
            </w:r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ing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8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1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7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7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44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1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4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 (46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 (23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8 (39.0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amily counseling and/or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28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0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19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 (16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4.9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arent counseling and/or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7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3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.8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sycho-edu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15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5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26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1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8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5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 (11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feedback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4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8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2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2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hysical therapie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8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5.8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7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 (14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2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pecific learning disability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1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7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7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6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9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0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 (12.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etary supplement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1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0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3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5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2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2.5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6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 (9.4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ietary/nutrition change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3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27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6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8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5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6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 (11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 type of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0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8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5.1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ocial group work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et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hild psycholog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6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peech therap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2662FF" w:rsidRPr="00370F56" w:rsidRDefault="00170902" w:rsidP="00C6244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Previous ADHD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6.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C624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47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28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 (69.7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 (32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26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1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18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1 (36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2662FF" w:rsidRPr="00370F56" w:rsidRDefault="002662FF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9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ethylphenidate </w:t>
            </w:r>
            <w:r w:rsid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R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Ritalin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7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 (7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5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1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Methylphenidate long</w:t>
            </w:r>
            <w:r w:rsid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cting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5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3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1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xtroamphetamin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1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21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4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30.8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7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yvanse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3.4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tomoxetine (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trattera</w:t>
            </w:r>
            <w:proofErr w:type="spellEnd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1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8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7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0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 previous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</w:tr>
      <w:tr w:rsidR="00C62447" w:rsidRPr="00370F56" w:rsidTr="00C62447">
        <w:trPr>
          <w:trHeight w:val="270"/>
        </w:trPr>
        <w:tc>
          <w:tcPr>
            <w:tcW w:w="1606" w:type="pct"/>
            <w:gridSpan w:val="3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ason for switching medication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or treatment not effectiv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2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5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8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7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9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0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8.4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8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84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8 (2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0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ther reason for switching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61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42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 (5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 (13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1.0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fer not to answ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7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2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7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6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on't know why switched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7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.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3.4)</w:t>
            </w:r>
          </w:p>
        </w:tc>
      </w:tr>
      <w:tr w:rsidR="00C62447" w:rsidRPr="00370F56" w:rsidTr="00C62447">
        <w:trPr>
          <w:trHeight w:val="270"/>
        </w:trPr>
        <w:tc>
          <w:tcPr>
            <w:tcW w:w="1606" w:type="pct"/>
            <w:gridSpan w:val="3"/>
            <w:shd w:val="clear" w:color="auto" w:fill="auto"/>
            <w:vAlign w:val="center"/>
            <w:hideMark/>
          </w:tcPr>
          <w:p w:rsidR="00170902" w:rsidRPr="00370F56" w:rsidRDefault="00170902" w:rsidP="00170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spect of prior treatment not effective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idn't last long enough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5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5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5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5.5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5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5.5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 (1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2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Wasn't optimal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17.3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5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7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18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7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36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5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72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72.7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11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 (62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aused side effect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9.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75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8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28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2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3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5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18.9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idn't want treatment effect beyond school time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27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27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3.2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Interaction with another medication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8.2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7.5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Other aspect of treatment not effective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9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18.2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cerns about current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8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31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 (38.9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 (41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54.5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 (52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3 (34.2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5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2.6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4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 (6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 (74.3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7 (39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0 (47.6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ide effect concern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9.4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9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30.3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 (77.8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1.1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6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7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 (3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48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 (18.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47.8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ake too many times/day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5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8.1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17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4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7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oesn’t last long enough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13.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4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21.4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15.2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20.0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6.9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0.0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 (15.4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7.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 (17.5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ot easy to us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26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5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0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12.5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1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9.6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 (3.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 (11.5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Doesn't want treatment effect beyond school time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3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0.7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9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5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4.3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7.9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8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7.6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9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23.1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12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5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7 </w:t>
            </w:r>
            <w:r w:rsidR="00C62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20.2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efer not to answer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6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9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5.8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 (3.3)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on't know why concerned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7.1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4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4.2)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 (2.7)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Incompatible with other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54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creased problems on medication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ependenc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0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 (0.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Non-adherence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1.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ong</w:t>
            </w:r>
            <w:r w:rsidR="007F18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rm health effect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 (7.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 (9.1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3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 (4.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ternative drugs available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3.2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7F1892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sts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2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0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 (0.5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C62447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shd w:val="clear" w:color="auto" w:fill="auto"/>
            <w:vAlign w:val="center"/>
            <w:hideMark/>
          </w:tcPr>
          <w:p w:rsidR="00170902" w:rsidRPr="00370F56" w:rsidRDefault="00170902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Aware of abuse </w:t>
            </w:r>
            <w:proofErr w:type="spellStart"/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tentia</w:t>
            </w:r>
            <w:proofErr w:type="spellEnd"/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35 </w:t>
            </w:r>
            <w:r w:rsidR="00885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67.3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 (80.6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75.8)</w:t>
            </w:r>
          </w:p>
        </w:tc>
        <w:tc>
          <w:tcPr>
            <w:tcW w:w="272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5 (65.8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 (48.4)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 (56.7)</w:t>
            </w:r>
          </w:p>
        </w:tc>
        <w:tc>
          <w:tcPr>
            <w:tcW w:w="270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91" w:type="pct"/>
            <w:gridSpan w:val="2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46 (66.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</w:tr>
      <w:tr w:rsidR="00C62447" w:rsidRPr="00370F56" w:rsidTr="00C62447">
        <w:trPr>
          <w:trHeight w:val="270"/>
        </w:trPr>
        <w:tc>
          <w:tcPr>
            <w:tcW w:w="10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70902" w:rsidRPr="00370F56" w:rsidRDefault="00370F56" w:rsidP="00370F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</w:t>
            </w:r>
            <w:r w:rsidR="00170902"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er been concerned about your child abusing his/her medication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885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1.5)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6 </w:t>
            </w:r>
            <w:r w:rsidR="00885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6.7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4 </w:t>
            </w:r>
            <w:r w:rsidR="008853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</w: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12.1)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47.4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(38.7)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(60.0)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  <w:tc>
          <w:tcPr>
            <w:tcW w:w="29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4 (29.1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902" w:rsidRPr="00370F56" w:rsidRDefault="00170902" w:rsidP="002C5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370F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/A</w:t>
            </w:r>
          </w:p>
        </w:tc>
      </w:tr>
    </w:tbl>
    <w:p w:rsidR="00370F56" w:rsidRPr="00370F56" w:rsidRDefault="00370F56" w:rsidP="00370F5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0F56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70F56">
        <w:rPr>
          <w:rFonts w:ascii="Times New Roman" w:hAnsi="Times New Roman" w:cs="Times New Roman"/>
          <w:sz w:val="20"/>
          <w:szCs w:val="20"/>
        </w:rPr>
        <w:t>issing data</w:t>
      </w:r>
      <w:r w:rsidRPr="00370F5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6A103C" w:rsidRPr="00370F56" w:rsidRDefault="00370F56" w:rsidP="00370F5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70F56">
        <w:rPr>
          <w:rFonts w:ascii="Times New Roman" w:hAnsi="Times New Roman" w:cs="Times New Roman"/>
          <w:sz w:val="20"/>
          <w:szCs w:val="20"/>
          <w:lang w:val="en-US"/>
        </w:rPr>
        <w:t>IR, immediate release; N/A, not applicable</w:t>
      </w:r>
    </w:p>
    <w:sectPr w:rsidR="006A103C" w:rsidRPr="00370F56" w:rsidSect="002662F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A4B1C"/>
    <w:multiLevelType w:val="hybridMultilevel"/>
    <w:tmpl w:val="70282FE8"/>
    <w:lvl w:ilvl="0" w:tplc="A6B4B36A">
      <w:numFmt w:val="bullet"/>
      <w:lvlText w:val=""/>
      <w:lvlJc w:val="left"/>
      <w:pPr>
        <w:ind w:left="450" w:hanging="360"/>
      </w:pPr>
      <w:rPr>
        <w:rFonts w:ascii="Symbol" w:eastAsia="Times New Roman" w:hAnsi="Symbol" w:cs="Nimbus Sans L" w:hint="default"/>
      </w:rPr>
    </w:lvl>
    <w:lvl w:ilvl="1" w:tplc="08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07503790"/>
    <w:multiLevelType w:val="hybridMultilevel"/>
    <w:tmpl w:val="079E726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21B19"/>
    <w:multiLevelType w:val="hybridMultilevel"/>
    <w:tmpl w:val="A5CC2422"/>
    <w:lvl w:ilvl="0" w:tplc="70E80540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Nimbus Sans 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3A6377"/>
    <w:multiLevelType w:val="hybridMultilevel"/>
    <w:tmpl w:val="3B20C05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B216E63"/>
    <w:multiLevelType w:val="hybridMultilevel"/>
    <w:tmpl w:val="E79280E4"/>
    <w:lvl w:ilvl="0" w:tplc="C24A2E42">
      <w:numFmt w:val="bullet"/>
      <w:lvlText w:val=""/>
      <w:lvlJc w:val="left"/>
      <w:pPr>
        <w:ind w:left="810" w:hanging="360"/>
      </w:pPr>
      <w:rPr>
        <w:rFonts w:ascii="Symbol" w:eastAsia="Times New Roman" w:hAnsi="Symbol" w:cs="Nimbus Sans L" w:hint="default"/>
      </w:rPr>
    </w:lvl>
    <w:lvl w:ilvl="1" w:tplc="08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23B879CC"/>
    <w:multiLevelType w:val="hybridMultilevel"/>
    <w:tmpl w:val="982C4D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6EA5FAE"/>
    <w:multiLevelType w:val="hybridMultilevel"/>
    <w:tmpl w:val="D7F6B9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5AC2366"/>
    <w:multiLevelType w:val="hybridMultilevel"/>
    <w:tmpl w:val="E5904B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F7A4BFB"/>
    <w:multiLevelType w:val="hybridMultilevel"/>
    <w:tmpl w:val="2EE2EEF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D1D3EF3"/>
    <w:multiLevelType w:val="hybridMultilevel"/>
    <w:tmpl w:val="5B2C384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6D726F1B"/>
    <w:multiLevelType w:val="hybridMultilevel"/>
    <w:tmpl w:val="3AA65E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41112BB"/>
    <w:multiLevelType w:val="hybridMultilevel"/>
    <w:tmpl w:val="860052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5CA1822"/>
    <w:multiLevelType w:val="hybridMultilevel"/>
    <w:tmpl w:val="ECF0496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D96285C"/>
    <w:multiLevelType w:val="hybridMultilevel"/>
    <w:tmpl w:val="04F47B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10"/>
  </w:num>
  <w:num w:numId="5">
    <w:abstractNumId w:val="8"/>
  </w:num>
  <w:num w:numId="6">
    <w:abstractNumId w:val="9"/>
  </w:num>
  <w:num w:numId="7">
    <w:abstractNumId w:val="12"/>
  </w:num>
  <w:num w:numId="8">
    <w:abstractNumId w:val="3"/>
  </w:num>
  <w:num w:numId="9">
    <w:abstractNumId w:val="13"/>
  </w:num>
  <w:num w:numId="10">
    <w:abstractNumId w:val="7"/>
  </w:num>
  <w:num w:numId="11">
    <w:abstractNumId w:val="6"/>
  </w:num>
  <w:num w:numId="12">
    <w:abstractNumId w:val="2"/>
  </w:num>
  <w:num w:numId="13">
    <w:abstractNumId w:val="0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A7237"/>
    <w:rsid w:val="00050A17"/>
    <w:rsid w:val="000731D8"/>
    <w:rsid w:val="00074CDD"/>
    <w:rsid w:val="000A36B8"/>
    <w:rsid w:val="000C7F82"/>
    <w:rsid w:val="000F4946"/>
    <w:rsid w:val="0012448F"/>
    <w:rsid w:val="00170902"/>
    <w:rsid w:val="00171334"/>
    <w:rsid w:val="001A7237"/>
    <w:rsid w:val="001D1B13"/>
    <w:rsid w:val="001E2945"/>
    <w:rsid w:val="001F5958"/>
    <w:rsid w:val="0024694E"/>
    <w:rsid w:val="002662FF"/>
    <w:rsid w:val="0028104C"/>
    <w:rsid w:val="002B29BB"/>
    <w:rsid w:val="002C4657"/>
    <w:rsid w:val="002C5560"/>
    <w:rsid w:val="002E3D01"/>
    <w:rsid w:val="00312C91"/>
    <w:rsid w:val="003546ED"/>
    <w:rsid w:val="00370F56"/>
    <w:rsid w:val="003B0835"/>
    <w:rsid w:val="003E6E14"/>
    <w:rsid w:val="003F693E"/>
    <w:rsid w:val="0048269A"/>
    <w:rsid w:val="004B5C8C"/>
    <w:rsid w:val="004D2AFF"/>
    <w:rsid w:val="004E2918"/>
    <w:rsid w:val="004F22B1"/>
    <w:rsid w:val="005606D9"/>
    <w:rsid w:val="00566617"/>
    <w:rsid w:val="00567527"/>
    <w:rsid w:val="005939D6"/>
    <w:rsid w:val="005B3CE4"/>
    <w:rsid w:val="005C0939"/>
    <w:rsid w:val="005E5938"/>
    <w:rsid w:val="00604B9D"/>
    <w:rsid w:val="00610573"/>
    <w:rsid w:val="00634A3A"/>
    <w:rsid w:val="00650147"/>
    <w:rsid w:val="006639B2"/>
    <w:rsid w:val="0069649E"/>
    <w:rsid w:val="006A103C"/>
    <w:rsid w:val="00763066"/>
    <w:rsid w:val="007C4A56"/>
    <w:rsid w:val="007F1892"/>
    <w:rsid w:val="0080682F"/>
    <w:rsid w:val="00813777"/>
    <w:rsid w:val="008661DA"/>
    <w:rsid w:val="0088539E"/>
    <w:rsid w:val="0089192C"/>
    <w:rsid w:val="008C1F70"/>
    <w:rsid w:val="008D0019"/>
    <w:rsid w:val="0092704D"/>
    <w:rsid w:val="0093418E"/>
    <w:rsid w:val="0095386B"/>
    <w:rsid w:val="00A12198"/>
    <w:rsid w:val="00A17408"/>
    <w:rsid w:val="00A41993"/>
    <w:rsid w:val="00A42913"/>
    <w:rsid w:val="00A46932"/>
    <w:rsid w:val="00A51439"/>
    <w:rsid w:val="00A51449"/>
    <w:rsid w:val="00A53DE8"/>
    <w:rsid w:val="00A541ED"/>
    <w:rsid w:val="00AD48BE"/>
    <w:rsid w:val="00C62447"/>
    <w:rsid w:val="00C74942"/>
    <w:rsid w:val="00C92FC2"/>
    <w:rsid w:val="00CE13F9"/>
    <w:rsid w:val="00CE7C59"/>
    <w:rsid w:val="00D12744"/>
    <w:rsid w:val="00D22B3E"/>
    <w:rsid w:val="00D734A4"/>
    <w:rsid w:val="00D84132"/>
    <w:rsid w:val="00DC405C"/>
    <w:rsid w:val="00E330D3"/>
    <w:rsid w:val="00E35FA7"/>
    <w:rsid w:val="00E55E5E"/>
    <w:rsid w:val="00F12167"/>
    <w:rsid w:val="00F27C85"/>
    <w:rsid w:val="00F76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B9D"/>
  </w:style>
  <w:style w:type="paragraph" w:styleId="Heading1">
    <w:name w:val="heading 1"/>
    <w:basedOn w:val="Normal"/>
    <w:next w:val="Normal"/>
    <w:link w:val="Heading1Char1"/>
    <w:qFormat/>
    <w:rsid w:val="0089192C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9192C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9192C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locked/>
    <w:rsid w:val="0089192C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9192C"/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9192C"/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styleId="CommentReference">
    <w:name w:val="annotation reference"/>
    <w:semiHidden/>
    <w:rsid w:val="001A72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A7237"/>
    <w:rPr>
      <w:rFonts w:ascii="Calibri" w:eastAsia="Times New Roma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7237"/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1A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A7237"/>
    <w:rPr>
      <w:rFonts w:ascii="Tahoma" w:hAnsi="Tahoma" w:cs="Tahoma"/>
      <w:sz w:val="16"/>
      <w:szCs w:val="16"/>
    </w:rPr>
  </w:style>
  <w:style w:type="paragraph" w:customStyle="1" w:styleId="ReferencesBibliography">
    <w:name w:val="References/Bibliography"/>
    <w:basedOn w:val="Normal"/>
    <w:rsid w:val="001A7237"/>
    <w:pPr>
      <w:widowControl w:val="0"/>
      <w:spacing w:after="360" w:line="360" w:lineRule="auto"/>
    </w:pPr>
    <w:rPr>
      <w:rFonts w:ascii="Arial" w:eastAsia="Times New Roman" w:hAnsi="Arial" w:cs="Nimbus Sans L"/>
      <w:color w:val="000000"/>
      <w:sz w:val="20"/>
      <w:szCs w:val="23"/>
      <w:lang w:val="en-US"/>
    </w:rPr>
  </w:style>
  <w:style w:type="character" w:customStyle="1" w:styleId="Heading1Char">
    <w:name w:val="Heading 1 Char"/>
    <w:basedOn w:val="DefaultParagraphFont"/>
    <w:rsid w:val="00891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891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7">
    <w:name w:val="Char Char7"/>
    <w:locked/>
    <w:rsid w:val="0089192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CommentSubjectChar">
    <w:name w:val="Comment Subject Char"/>
    <w:basedOn w:val="CommentTextChar"/>
    <w:link w:val="CommentSubject"/>
    <w:semiHidden/>
    <w:rsid w:val="0089192C"/>
    <w:rPr>
      <w:rFonts w:ascii="Calibri" w:eastAsia="Times New Roman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9192C"/>
    <w:rPr>
      <w:b/>
      <w:bCs/>
    </w:rPr>
  </w:style>
  <w:style w:type="paragraph" w:customStyle="1" w:styleId="Content">
    <w:name w:val="Content"/>
    <w:link w:val="ContentChar"/>
    <w:rsid w:val="0089192C"/>
    <w:pPr>
      <w:widowControl w:val="0"/>
      <w:spacing w:after="120" w:line="360" w:lineRule="auto"/>
    </w:pPr>
    <w:rPr>
      <w:rFonts w:ascii="Arial" w:eastAsia="Times New Roman" w:hAnsi="Arial" w:cs="Nimbus Sans L"/>
      <w:color w:val="000000"/>
      <w:sz w:val="23"/>
      <w:szCs w:val="23"/>
      <w:lang w:val="en-US"/>
    </w:rPr>
  </w:style>
  <w:style w:type="character" w:customStyle="1" w:styleId="ContentChar">
    <w:name w:val="Content Char"/>
    <w:link w:val="Content"/>
    <w:rsid w:val="0089192C"/>
    <w:rPr>
      <w:rFonts w:ascii="Arial" w:eastAsia="Times New Roman" w:hAnsi="Arial" w:cs="Nimbus Sans L"/>
      <w:color w:val="000000"/>
      <w:sz w:val="23"/>
      <w:szCs w:val="23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9192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89192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paragraph" w:styleId="Footer">
    <w:name w:val="footer"/>
    <w:basedOn w:val="Normal"/>
    <w:link w:val="FooterChar"/>
    <w:rsid w:val="008919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8919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9192C"/>
  </w:style>
  <w:style w:type="paragraph" w:styleId="ListParagraph">
    <w:name w:val="List Paragraph"/>
    <w:basedOn w:val="Normal"/>
    <w:uiPriority w:val="34"/>
    <w:qFormat/>
    <w:rsid w:val="008919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46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6ED"/>
    <w:rPr>
      <w:color w:val="800080"/>
      <w:u w:val="single"/>
    </w:rPr>
  </w:style>
  <w:style w:type="paragraph" w:customStyle="1" w:styleId="xl63">
    <w:name w:val="xl63"/>
    <w:basedOn w:val="Normal"/>
    <w:rsid w:val="003546ED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3546ED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5">
    <w:name w:val="xl65"/>
    <w:basedOn w:val="Normal"/>
    <w:rsid w:val="003546ED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3546ED"/>
    <w:pP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3546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3546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3546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3546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1">
    <w:name w:val="xl81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2">
    <w:name w:val="xl82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i/>
      <w:iCs/>
      <w:sz w:val="18"/>
      <w:szCs w:val="18"/>
      <w:lang w:eastAsia="en-GB"/>
    </w:rPr>
  </w:style>
  <w:style w:type="paragraph" w:customStyle="1" w:styleId="xl83">
    <w:name w:val="xl83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5">
    <w:name w:val="xl85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i/>
      <w:iCs/>
      <w:sz w:val="18"/>
      <w:szCs w:val="18"/>
      <w:lang w:eastAsia="en-GB"/>
    </w:rPr>
  </w:style>
  <w:style w:type="paragraph" w:customStyle="1" w:styleId="xl86">
    <w:name w:val="xl86"/>
    <w:basedOn w:val="Normal"/>
    <w:rsid w:val="003546ED"/>
    <w:pP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9">
    <w:name w:val="xl89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qFormat/>
    <w:rsid w:val="0089192C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9192C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89192C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locked/>
    <w:rsid w:val="0089192C"/>
    <w:rPr>
      <w:rFonts w:ascii="Courier New" w:eastAsia="Times New Roman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9192C"/>
    <w:rPr>
      <w:rFonts w:ascii="Courier New" w:eastAsia="Times New Roman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9192C"/>
    <w:rPr>
      <w:rFonts w:ascii="Courier New" w:eastAsia="Times New Roman" w:hAnsi="Courier New" w:cs="Courier New"/>
      <w:b/>
      <w:bCs/>
      <w:color w:val="000000"/>
      <w:sz w:val="26"/>
      <w:szCs w:val="26"/>
    </w:rPr>
  </w:style>
  <w:style w:type="character" w:styleId="CommentReference">
    <w:name w:val="annotation reference"/>
    <w:semiHidden/>
    <w:rsid w:val="001A72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1A7237"/>
    <w:rPr>
      <w:rFonts w:ascii="Calibri" w:eastAsia="Times New Roman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A7237"/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1A7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A7237"/>
    <w:rPr>
      <w:rFonts w:ascii="Tahoma" w:hAnsi="Tahoma" w:cs="Tahoma"/>
      <w:sz w:val="16"/>
      <w:szCs w:val="16"/>
    </w:rPr>
  </w:style>
  <w:style w:type="paragraph" w:customStyle="1" w:styleId="ReferencesBibliography">
    <w:name w:val="References/Bibliography"/>
    <w:basedOn w:val="Normal"/>
    <w:rsid w:val="001A7237"/>
    <w:pPr>
      <w:widowControl w:val="0"/>
      <w:spacing w:after="360" w:line="360" w:lineRule="auto"/>
    </w:pPr>
    <w:rPr>
      <w:rFonts w:ascii="Arial" w:eastAsia="Times New Roman" w:hAnsi="Arial" w:cs="Nimbus Sans L"/>
      <w:color w:val="000000"/>
      <w:sz w:val="20"/>
      <w:szCs w:val="23"/>
      <w:lang w:val="en-US"/>
    </w:rPr>
  </w:style>
  <w:style w:type="character" w:customStyle="1" w:styleId="Heading1Char">
    <w:name w:val="Heading 1 Char"/>
    <w:basedOn w:val="DefaultParagraphFont"/>
    <w:rsid w:val="008919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rsid w:val="008919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Char7">
    <w:name w:val="Char Char7"/>
    <w:locked/>
    <w:rsid w:val="0089192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CommentSubjectChar">
    <w:name w:val="Comment Subject Char"/>
    <w:basedOn w:val="CommentTextChar"/>
    <w:link w:val="CommentSubject"/>
    <w:semiHidden/>
    <w:rsid w:val="0089192C"/>
    <w:rPr>
      <w:rFonts w:ascii="Calibri" w:eastAsia="Times New Roman" w:hAnsi="Calibri" w:cs="Calibr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9192C"/>
    <w:rPr>
      <w:b/>
      <w:bCs/>
    </w:rPr>
  </w:style>
  <w:style w:type="paragraph" w:customStyle="1" w:styleId="Content">
    <w:name w:val="Content"/>
    <w:link w:val="ContentChar"/>
    <w:rsid w:val="0089192C"/>
    <w:pPr>
      <w:widowControl w:val="0"/>
      <w:spacing w:after="120" w:line="360" w:lineRule="auto"/>
    </w:pPr>
    <w:rPr>
      <w:rFonts w:ascii="Arial" w:eastAsia="Times New Roman" w:hAnsi="Arial" w:cs="Nimbus Sans L"/>
      <w:color w:val="000000"/>
      <w:sz w:val="23"/>
      <w:szCs w:val="23"/>
      <w:lang w:val="en-US"/>
    </w:rPr>
  </w:style>
  <w:style w:type="character" w:customStyle="1" w:styleId="ContentChar">
    <w:name w:val="Content Char"/>
    <w:link w:val="Content"/>
    <w:rsid w:val="0089192C"/>
    <w:rPr>
      <w:rFonts w:ascii="Arial" w:eastAsia="Times New Roman" w:hAnsi="Arial" w:cs="Nimbus Sans L"/>
      <w:color w:val="000000"/>
      <w:sz w:val="23"/>
      <w:szCs w:val="23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89192C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89192C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paragraph" w:styleId="Footer">
    <w:name w:val="footer"/>
    <w:basedOn w:val="Normal"/>
    <w:link w:val="FooterChar"/>
    <w:rsid w:val="008919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8919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89192C"/>
  </w:style>
  <w:style w:type="paragraph" w:styleId="ListParagraph">
    <w:name w:val="List Paragraph"/>
    <w:basedOn w:val="Normal"/>
    <w:uiPriority w:val="34"/>
    <w:qFormat/>
    <w:rsid w:val="008919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546E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6ED"/>
    <w:rPr>
      <w:color w:val="800080"/>
      <w:u w:val="single"/>
    </w:rPr>
  </w:style>
  <w:style w:type="paragraph" w:customStyle="1" w:styleId="xl63">
    <w:name w:val="xl63"/>
    <w:basedOn w:val="Normal"/>
    <w:rsid w:val="003546ED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4">
    <w:name w:val="xl64"/>
    <w:basedOn w:val="Normal"/>
    <w:rsid w:val="003546ED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5">
    <w:name w:val="xl65"/>
    <w:basedOn w:val="Normal"/>
    <w:rsid w:val="003546ED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3546ED"/>
    <w:pP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0">
    <w:name w:val="xl70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1">
    <w:name w:val="xl71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2">
    <w:name w:val="xl72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3546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3546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3546E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3546E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1">
    <w:name w:val="xl81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2">
    <w:name w:val="xl82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i/>
      <w:iCs/>
      <w:sz w:val="18"/>
      <w:szCs w:val="18"/>
      <w:lang w:eastAsia="en-GB"/>
    </w:rPr>
  </w:style>
  <w:style w:type="paragraph" w:customStyle="1" w:styleId="xl83">
    <w:name w:val="xl83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4">
    <w:name w:val="xl84"/>
    <w:basedOn w:val="Normal"/>
    <w:rsid w:val="003546ED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18"/>
      <w:szCs w:val="18"/>
      <w:lang w:eastAsia="en-GB"/>
    </w:rPr>
  </w:style>
  <w:style w:type="paragraph" w:customStyle="1" w:styleId="xl85">
    <w:name w:val="xl85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i/>
      <w:iCs/>
      <w:sz w:val="18"/>
      <w:szCs w:val="18"/>
      <w:lang w:eastAsia="en-GB"/>
    </w:rPr>
  </w:style>
  <w:style w:type="paragraph" w:customStyle="1" w:styleId="xl86">
    <w:name w:val="xl86"/>
    <w:basedOn w:val="Normal"/>
    <w:rsid w:val="003546ED"/>
    <w:pP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7">
    <w:name w:val="xl87"/>
    <w:basedOn w:val="Normal"/>
    <w:rsid w:val="003546ED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8">
    <w:name w:val="xl88"/>
    <w:basedOn w:val="Normal"/>
    <w:rsid w:val="003546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  <w:style w:type="paragraph" w:customStyle="1" w:styleId="xl89">
    <w:name w:val="xl89"/>
    <w:basedOn w:val="Normal"/>
    <w:rsid w:val="003546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9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BDEACBFA991B42B4DB55468AA6CDA9" ma:contentTypeVersion="0" ma:contentTypeDescription="Create a new document." ma:contentTypeScope="" ma:versionID="19787664fd5011b433964c858921b73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297281-8EB4-4790-9C90-3FCECB2632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208405C-5DB8-45CE-AAA5-F1499BDB43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99C7-6487-40FB-A296-228A77AFCDF5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E60DA6AB-0AFD-4525-B3F5-E7AEF24E0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5</Pages>
  <Words>1999</Words>
  <Characters>1140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3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Elwick</dc:creator>
  <cp:lastModifiedBy>carol.cooper</cp:lastModifiedBy>
  <cp:revision>6</cp:revision>
  <cp:lastPrinted>2012-10-23T11:28:00Z</cp:lastPrinted>
  <dcterms:created xsi:type="dcterms:W3CDTF">2013-06-04T12:02:00Z</dcterms:created>
  <dcterms:modified xsi:type="dcterms:W3CDTF">2013-07-3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BDEACBFA991B42B4DB55468AA6CDA9</vt:lpwstr>
  </property>
</Properties>
</file>